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6BF7" w:rsidRDefault="00F86BF7" w:rsidP="00F86B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B6A7B">
        <w:rPr>
          <w:rFonts w:ascii="Times New Roman" w:hAnsi="Times New Roman" w:cs="Times New Roman"/>
          <w:b/>
          <w:bCs/>
          <w:sz w:val="24"/>
          <w:szCs w:val="24"/>
        </w:rPr>
        <w:t>Supplemental Figure 2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ody weights following CHIMERA injuries. There was a main effect of brain injuries on body weights of both male and female mice on Days 7, 14, 28 and 35 after injuries. Asterisks (***) indicate a main effect of injury, Sham &gt; CHIMERA, </w:t>
      </w:r>
      <w:r w:rsidRPr="005F5B6D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F5B6D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.001.</w:t>
      </w:r>
    </w:p>
    <w:p w:rsidR="00CD501B" w:rsidRDefault="00CD501B" w:rsidP="00F86B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817059" cy="4348886"/>
            <wp:effectExtent l="19050" t="0" r="2591" b="0"/>
            <wp:docPr id="2" name="Picture 1" descr="Tucker 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ucker Fig S2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17059" cy="43488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501B" w:rsidRDefault="00CD501B" w:rsidP="00F86B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CD501B" w:rsidSect="00AB7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86BF7"/>
    <w:rsid w:val="00002423"/>
    <w:rsid w:val="00030241"/>
    <w:rsid w:val="003E7465"/>
    <w:rsid w:val="004774DE"/>
    <w:rsid w:val="004A7E6A"/>
    <w:rsid w:val="006F0B1A"/>
    <w:rsid w:val="007C5994"/>
    <w:rsid w:val="008927FE"/>
    <w:rsid w:val="008A182A"/>
    <w:rsid w:val="00932743"/>
    <w:rsid w:val="0098325B"/>
    <w:rsid w:val="00AB7717"/>
    <w:rsid w:val="00AF0FFE"/>
    <w:rsid w:val="00CD501B"/>
    <w:rsid w:val="00D34BCE"/>
    <w:rsid w:val="00E13098"/>
    <w:rsid w:val="00F86B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77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50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01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Tucker</dc:creator>
  <cp:lastModifiedBy>xml</cp:lastModifiedBy>
  <cp:revision>2</cp:revision>
  <dcterms:created xsi:type="dcterms:W3CDTF">2021-05-12T20:14:00Z</dcterms:created>
  <dcterms:modified xsi:type="dcterms:W3CDTF">2021-05-12T20:14:00Z</dcterms:modified>
</cp:coreProperties>
</file>